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before="120" w:after="120" w:line="360" w:lineRule="auto"/>
        <w:jc w:val="left"/>
        <w:rPr>
          <w:rFonts w:ascii="Times New Roman" w:hAnsi="Times New Roman" w:eastAsia="宋体" w:cs="Times New Roman"/>
          <w:b/>
          <w:szCs w:val="21"/>
        </w:rPr>
      </w:pPr>
      <w:r>
        <w:rPr>
          <w:rFonts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>Supplementary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Cs w:val="21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b/>
          <w:szCs w:val="21"/>
        </w:rPr>
        <w:t>T</w:t>
      </w:r>
      <w:r>
        <w:rPr>
          <w:rFonts w:ascii="Times New Roman" w:hAnsi="Times New Roman" w:eastAsia="宋体" w:cs="Times New Roman"/>
          <w:b/>
          <w:szCs w:val="21"/>
        </w:rPr>
        <w:t>able S</w:t>
      </w:r>
      <w:r>
        <w:rPr>
          <w:rFonts w:hint="eastAsia" w:ascii="Times New Roman" w:hAnsi="Times New Roman" w:eastAsia="宋体" w:cs="Times New Roman"/>
          <w:b/>
          <w:szCs w:val="21"/>
        </w:rPr>
        <w:t>6</w:t>
      </w:r>
      <w:r>
        <w:rPr>
          <w:rFonts w:ascii="Times New Roman" w:hAnsi="Times New Roman" w:eastAsia="宋体" w:cs="Times New Roman"/>
          <w:b/>
          <w:szCs w:val="21"/>
        </w:rPr>
        <w:t xml:space="preserve"> Relative contents of </w:t>
      </w:r>
      <w:r>
        <w:rPr>
          <w:rFonts w:ascii="Times New Roman" w:hAnsi="Times New Roman" w:eastAsia="宋体" w:cs="Times New Roman"/>
          <w:b/>
          <w:bCs/>
          <w:szCs w:val="21"/>
        </w:rPr>
        <w:t>VOCs in the leaves of Tve, Tq, and their F</w:t>
      </w:r>
      <w:r>
        <w:rPr>
          <w:rFonts w:ascii="Times New Roman" w:hAnsi="Times New Roman" w:eastAsia="宋体" w:cs="Times New Roman"/>
          <w:b/>
          <w:bCs/>
          <w:szCs w:val="21"/>
          <w:vertAlign w:val="subscript"/>
        </w:rPr>
        <w:t>1</w:t>
      </w:r>
      <w:r>
        <w:rPr>
          <w:rFonts w:ascii="Times New Roman" w:hAnsi="Times New Roman" w:eastAsia="宋体" w:cs="Times New Roman"/>
          <w:b/>
          <w:bCs/>
          <w:szCs w:val="21"/>
        </w:rPr>
        <w:t xml:space="preserve"> progeny</w:t>
      </w:r>
      <w:r>
        <w:rPr>
          <w:rFonts w:hint="eastAsia" w:ascii="Times New Roman" w:hAnsi="Times New Roman" w:eastAsia="宋体" w:cs="Times New Roman"/>
          <w:b/>
          <w:szCs w:val="21"/>
        </w:rPr>
        <w:t>.</w:t>
      </w:r>
    </w:p>
    <w:p>
      <w:pPr>
        <w:rPr>
          <w:rFonts w:ascii="Times New Roman" w:hAnsi="Times New Roman" w:cs="Times New Roman"/>
          <w:b/>
          <w:szCs w:val="21"/>
        </w:rPr>
      </w:pPr>
    </w:p>
    <w:tbl>
      <w:tblPr>
        <w:tblStyle w:val="13"/>
        <w:tblW w:w="15254" w:type="dxa"/>
        <w:tblInd w:w="-107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8"/>
        <w:gridCol w:w="1209"/>
        <w:gridCol w:w="846"/>
        <w:gridCol w:w="827"/>
        <w:gridCol w:w="936"/>
        <w:gridCol w:w="937"/>
        <w:gridCol w:w="718"/>
        <w:gridCol w:w="782"/>
        <w:gridCol w:w="972"/>
        <w:gridCol w:w="982"/>
        <w:gridCol w:w="1000"/>
        <w:gridCol w:w="855"/>
        <w:gridCol w:w="909"/>
        <w:gridCol w:w="1054"/>
        <w:gridCol w:w="809"/>
        <w:gridCol w:w="882"/>
        <w:gridCol w:w="91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61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120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OC</w:t>
            </w:r>
          </w:p>
        </w:tc>
        <w:tc>
          <w:tcPr>
            <w:tcW w:w="846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I Cal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27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I Li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1754" w:type="dxa"/>
            <w:gridSpan w:val="1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lative content (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1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46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27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q</w:t>
            </w:r>
          </w:p>
        </w:tc>
        <w:tc>
          <w:tcPr>
            <w:tcW w:w="9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ve</w:t>
            </w:r>
          </w:p>
        </w:tc>
        <w:tc>
          <w:tcPr>
            <w:tcW w:w="7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</w:t>
            </w:r>
          </w:p>
        </w:tc>
        <w:tc>
          <w:tcPr>
            <w:tcW w:w="7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2</w:t>
            </w:r>
          </w:p>
        </w:tc>
        <w:tc>
          <w:tcPr>
            <w:tcW w:w="97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3</w:t>
            </w:r>
          </w:p>
        </w:tc>
        <w:tc>
          <w:tcPr>
            <w:tcW w:w="9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4</w:t>
            </w:r>
          </w:p>
        </w:tc>
        <w:tc>
          <w:tcPr>
            <w:tcW w:w="10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5</w:t>
            </w:r>
          </w:p>
        </w:tc>
        <w:tc>
          <w:tcPr>
            <w:tcW w:w="8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6</w:t>
            </w:r>
          </w:p>
        </w:tc>
        <w:tc>
          <w:tcPr>
            <w:tcW w:w="9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7</w:t>
            </w:r>
          </w:p>
        </w:tc>
        <w:tc>
          <w:tcPr>
            <w:tcW w:w="1054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8</w:t>
            </w:r>
          </w:p>
        </w:tc>
        <w:tc>
          <w:tcPr>
            <w:tcW w:w="8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9</w:t>
            </w:r>
          </w:p>
        </w:tc>
        <w:tc>
          <w:tcPr>
            <w:tcW w:w="8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0</w:t>
            </w:r>
          </w:p>
        </w:tc>
        <w:tc>
          <w:tcPr>
            <w:tcW w:w="9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i/>
                <w:i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16"/>
                <w:szCs w:val="16"/>
                <w:lang w:bidi="ar"/>
              </w:rPr>
              <w:t>p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Cymen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24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25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.00 ± 0.09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.42 ± 0.12d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7.42 ± 1.92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7.03 ± 2.67b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.16 ± 2.39c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11 ± 0.12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8.56 ± 0.51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1.14 ± 0.63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γ-Terpinen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58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6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45 ± 0.07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3.96 ± 0.08b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7.14 ± 0.71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03 ± 1.68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.55 ± 1.78d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72 ± 0.06f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.58 ± 1.17b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.85 ± 0.62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hymo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9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91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12 ± 0.03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5.43 ± 0.14b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.57 ± 0.79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4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± 2.20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6.19 ± 2.76a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6.38 ± 1.89a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33.26 ±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.39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rvacro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301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9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.74 ± 0.07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27 ± 0.05b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64 ± 0.22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10 ± 0.17b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71 ± 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d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α-Terpineol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19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18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5 ± 0.01f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6.84 ± 1.72d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0.3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± 0.85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1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± 1.68e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9.45 ± 1.85a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0.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± 0.03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3.98 ± 2.4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α-Terpin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eo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 acetat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35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350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5.72 ± 1.84b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1.5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± 0.86c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0.44 ± 1.40a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0.21 ± 1.30e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2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 xml:space="preserve"> ± 0.16c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67.11 ± 2.38d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Sabinen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7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74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81 ± 0.01d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4 ± 0.04c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05 ± 0.05b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9 ± 0.07bc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05 ± 0.08b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42 ± 0.04e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14 ± 0.11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α-Thujen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26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1 ± 0.01bc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09 ± 0.02a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22 ± 0.13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48 ± 0.01c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52 ± 0.05c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75 ± 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R-α-Pinene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32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2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60 ± 0.01a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04 ± 0.01b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72 ± 0.09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6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0</w:t>
            </w:r>
          </w:p>
        </w:tc>
        <w:tc>
          <w:tcPr>
            <w:tcW w:w="12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β-Myrcene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91</w:t>
            </w:r>
          </w:p>
        </w:tc>
        <w:tc>
          <w:tcPr>
            <w:tcW w:w="8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91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6 ± 0.01bc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73 ± 0.01a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80 ± 0.03cd</w:t>
            </w:r>
          </w:p>
        </w:tc>
        <w:tc>
          <w:tcPr>
            <w:tcW w:w="97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25 ± 0.14b</w:t>
            </w:r>
          </w:p>
        </w:tc>
        <w:tc>
          <w:tcPr>
            <w:tcW w:w="9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49 ± 0.03d</w:t>
            </w:r>
          </w:p>
        </w:tc>
        <w:tc>
          <w:tcPr>
            <w:tcW w:w="10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80 ± 0.03cd</w:t>
            </w:r>
          </w:p>
        </w:tc>
        <w:tc>
          <w:tcPr>
            <w:tcW w:w="1054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05 ± 0.27bc</w:t>
            </w:r>
          </w:p>
        </w:tc>
        <w:tc>
          <w:tcPr>
            <w:tcW w:w="8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82 ± 0.05cd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66 ± 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cd</w:t>
            </w:r>
          </w:p>
        </w:tc>
      </w:tr>
    </w:tbl>
    <w:p>
      <w:pPr>
        <w:rPr>
          <w:rFonts w:ascii="Times New Roman" w:hAnsi="Times New Roman" w:cs="Times New Roman"/>
          <w:b/>
          <w:szCs w:val="21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rPr>
          <w:rFonts w:ascii="Times New Roman" w:hAnsi="Times New Roman" w:cs="Times New Roman"/>
          <w:b/>
          <w:szCs w:val="21"/>
        </w:rPr>
      </w:pPr>
      <w:r>
        <w:rPr>
          <w:rFonts w:ascii="Times New Roman" w:hAnsi="Times New Roman" w:cs="Times New Roman"/>
          <w:b/>
          <w:bCs/>
        </w:rPr>
        <w:t>Continued</w:t>
      </w:r>
      <w:r>
        <w:rPr>
          <w:rFonts w:hint="eastAsia" w:ascii="Times New Roman" w:hAnsi="Times New Roman" w:cs="Times New Roman"/>
          <w:b/>
          <w:szCs w:val="21"/>
        </w:rPr>
        <w:t xml:space="preserve"> Supplementary Table S6</w:t>
      </w:r>
    </w:p>
    <w:tbl>
      <w:tblPr>
        <w:tblStyle w:val="13"/>
        <w:tblW w:w="15281" w:type="dxa"/>
        <w:tblInd w:w="-109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9"/>
        <w:gridCol w:w="1318"/>
        <w:gridCol w:w="800"/>
        <w:gridCol w:w="782"/>
        <w:gridCol w:w="927"/>
        <w:gridCol w:w="991"/>
        <w:gridCol w:w="682"/>
        <w:gridCol w:w="818"/>
        <w:gridCol w:w="936"/>
        <w:gridCol w:w="973"/>
        <w:gridCol w:w="992"/>
        <w:gridCol w:w="908"/>
        <w:gridCol w:w="918"/>
        <w:gridCol w:w="1009"/>
        <w:gridCol w:w="837"/>
        <w:gridCol w:w="881"/>
        <w:gridCol w:w="900"/>
      </w:tblGrid>
      <w:tr>
        <w:trPr>
          <w:trHeight w:val="245" w:hRule="atLeast"/>
        </w:trPr>
        <w:tc>
          <w:tcPr>
            <w:tcW w:w="60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1318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OC</w:t>
            </w:r>
          </w:p>
        </w:tc>
        <w:tc>
          <w:tcPr>
            <w:tcW w:w="800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I Cal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782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I Li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1772" w:type="dxa"/>
            <w:gridSpan w:val="1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lative content (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60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18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00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82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q</w:t>
            </w:r>
          </w:p>
        </w:tc>
        <w:tc>
          <w:tcPr>
            <w:tcW w:w="9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ve</w:t>
            </w:r>
          </w:p>
        </w:tc>
        <w:tc>
          <w:tcPr>
            <w:tcW w:w="6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</w:t>
            </w:r>
          </w:p>
        </w:tc>
        <w:tc>
          <w:tcPr>
            <w:tcW w:w="8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2</w:t>
            </w:r>
          </w:p>
        </w:tc>
        <w:tc>
          <w:tcPr>
            <w:tcW w:w="9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3</w:t>
            </w:r>
          </w:p>
        </w:tc>
        <w:tc>
          <w:tcPr>
            <w:tcW w:w="97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4</w:t>
            </w:r>
          </w:p>
        </w:tc>
        <w:tc>
          <w:tcPr>
            <w:tcW w:w="99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5</w:t>
            </w:r>
          </w:p>
        </w:tc>
        <w:tc>
          <w:tcPr>
            <w:tcW w:w="90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6</w:t>
            </w:r>
          </w:p>
        </w:tc>
        <w:tc>
          <w:tcPr>
            <w:tcW w:w="9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7</w:t>
            </w:r>
          </w:p>
        </w:tc>
        <w:tc>
          <w:tcPr>
            <w:tcW w:w="1009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8</w:t>
            </w:r>
          </w:p>
        </w:tc>
        <w:tc>
          <w:tcPr>
            <w:tcW w:w="837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9</w:t>
            </w:r>
          </w:p>
        </w:tc>
        <w:tc>
          <w:tcPr>
            <w:tcW w:w="8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0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1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-Octano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87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86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.84 ± 0.28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57 ± 0.01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84 ± 0.15g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06 ± 0.10d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88 ± 0.41de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63 ± 0.38de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52 ± 0.23e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97 ± 0.13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86 ± 0.04g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11 ± 0.02fg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22 ± 0.58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2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α-Terpine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1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17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64 ± 0.01c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23 ± 0.03a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42 ± 0.17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14 ± 0.15d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50 ± 0.23cd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71 ± 0.21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± 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3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D-Limone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28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89 ± 0.01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0 ± 0.03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66 ± 0.31cd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96 ± 0.18bc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70 ± 0.08e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28 ± 0.36a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47 ± 0.13d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55 ± 0.03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19 ± 0.43b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4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ucalypt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3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3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.78 ± 0.01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81 ± 0.02c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09 ± 0.19c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32 ± 0.31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0 ± 0.08c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22 ± 0.08e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54 ± 0.15b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4 ± 0.14c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6 ± 0.04c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60 ± 0.11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5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β-Caryophylle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421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41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74 ± 0.01ef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37 ± 0.04cd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45 ± 0.30de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01 ± 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val="en-US" w:eastAsia="zh-CN"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ef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36 ± 0.72cd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2.31 ± 2.11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09 ± 0.12c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11 ± 0.14f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72 ± 0.12f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48 ± 0.19ef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04 ± 0.14f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22 ± 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e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8.61 ± 0.81b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6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mphen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4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52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60 ± 0.01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63 ± 0.07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7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is-Sabinene hydrate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66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70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26 ± 0.02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46 ± 0.01c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5 ± 0.09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83 ± 0.08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03 ± 0.34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87 ± 0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8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inalool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100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099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17 ± 0.03d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06 ± 0.02de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20 ± 0.20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7 ± 0.03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35 ± 0.16a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68 ± 0.11f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49 ± 0.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6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19</w:t>
            </w:r>
          </w:p>
        </w:tc>
        <w:tc>
          <w:tcPr>
            <w:tcW w:w="13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mphor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143</w:t>
            </w:r>
          </w:p>
        </w:tc>
        <w:tc>
          <w:tcPr>
            <w:tcW w:w="7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145</w:t>
            </w:r>
          </w:p>
        </w:tc>
        <w:tc>
          <w:tcPr>
            <w:tcW w:w="9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4.39 ± 0.02a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72 ± 0.06b</w:t>
            </w: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6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0</w:t>
            </w:r>
          </w:p>
        </w:tc>
        <w:tc>
          <w:tcPr>
            <w:tcW w:w="13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L-Borneol</w:t>
            </w:r>
          </w:p>
        </w:tc>
        <w:tc>
          <w:tcPr>
            <w:tcW w:w="8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165</w:t>
            </w:r>
          </w:p>
        </w:tc>
        <w:tc>
          <w:tcPr>
            <w:tcW w:w="7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166</w:t>
            </w:r>
          </w:p>
        </w:tc>
        <w:tc>
          <w:tcPr>
            <w:tcW w:w="92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.89 ± 0.06a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55 ± 0.01c</w:t>
            </w:r>
          </w:p>
        </w:tc>
        <w:tc>
          <w:tcPr>
            <w:tcW w:w="6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2 ± 0.04b</w:t>
            </w:r>
          </w:p>
        </w:tc>
        <w:tc>
          <w:tcPr>
            <w:tcW w:w="9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37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b/>
          <w:szCs w:val="21"/>
        </w:rPr>
      </w:pPr>
    </w:p>
    <w:p>
      <w:pPr>
        <w:rPr>
          <w:rFonts w:ascii="Times New Roman" w:hAnsi="Times New Roman" w:cs="Times New Roman"/>
          <w:b/>
          <w:szCs w:val="21"/>
        </w:rPr>
      </w:pPr>
    </w:p>
    <w:p>
      <w:pPr>
        <w:rPr>
          <w:rFonts w:ascii="Times New Roman" w:hAnsi="Times New Roman" w:cs="Times New Roman"/>
          <w:b/>
          <w:szCs w:val="21"/>
        </w:rPr>
      </w:pPr>
    </w:p>
    <w:p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Continued </w:t>
      </w:r>
      <w:r>
        <w:rPr>
          <w:rFonts w:hint="eastAsia" w:ascii="Times New Roman" w:hAnsi="Times New Roman" w:cs="Times New Roman"/>
          <w:b/>
          <w:bCs/>
        </w:rPr>
        <w:t xml:space="preserve">Supplementary </w:t>
      </w:r>
      <w:r>
        <w:rPr>
          <w:rFonts w:ascii="Times New Roman" w:hAnsi="Times New Roman" w:cs="Times New Roman"/>
          <w:b/>
          <w:bCs/>
        </w:rPr>
        <w:t>Table S</w:t>
      </w:r>
      <w:r>
        <w:rPr>
          <w:rFonts w:hint="eastAsia" w:ascii="Times New Roman" w:hAnsi="Times New Roman" w:cs="Times New Roman"/>
          <w:b/>
          <w:bCs/>
        </w:rPr>
        <w:t>6</w:t>
      </w:r>
    </w:p>
    <w:tbl>
      <w:tblPr>
        <w:tblStyle w:val="13"/>
        <w:tblW w:w="15319" w:type="dxa"/>
        <w:tblInd w:w="-11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73"/>
        <w:gridCol w:w="1509"/>
        <w:gridCol w:w="891"/>
        <w:gridCol w:w="855"/>
        <w:gridCol w:w="791"/>
        <w:gridCol w:w="945"/>
        <w:gridCol w:w="655"/>
        <w:gridCol w:w="863"/>
        <w:gridCol w:w="900"/>
        <w:gridCol w:w="1028"/>
        <w:gridCol w:w="1018"/>
        <w:gridCol w:w="836"/>
        <w:gridCol w:w="918"/>
        <w:gridCol w:w="991"/>
        <w:gridCol w:w="846"/>
        <w:gridCol w:w="900"/>
        <w:gridCol w:w="90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5" w:hRule="atLeast"/>
        </w:trPr>
        <w:tc>
          <w:tcPr>
            <w:tcW w:w="473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No.</w:t>
            </w:r>
          </w:p>
        </w:tc>
        <w:tc>
          <w:tcPr>
            <w:tcW w:w="1509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OC</w:t>
            </w:r>
          </w:p>
        </w:tc>
        <w:tc>
          <w:tcPr>
            <w:tcW w:w="891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I Cal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855" w:type="dxa"/>
            <w:vMerge w:val="restar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I Lit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1591" w:type="dxa"/>
            <w:gridSpan w:val="13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center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Relative content (%)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473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509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91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855" w:type="dxa"/>
            <w:vMerge w:val="continue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eastAsia" w:ascii="Times New Roman" w:hAnsi="Times New Roman" w:eastAsia="等线" w:cs="Times New Roman"/>
                <w:b/>
                <w:bCs/>
                <w:color w:val="000000"/>
                <w:sz w:val="16"/>
                <w:szCs w:val="16"/>
                <w:lang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q</w:t>
            </w:r>
          </w:p>
        </w:tc>
        <w:tc>
          <w:tcPr>
            <w:tcW w:w="94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hint="default" w:ascii="Times New Roman" w:hAnsi="Times New Roman" w:eastAsia="等线" w:cs="Times New Roman"/>
                <w:b/>
                <w:bCs/>
                <w:color w:val="000000"/>
                <w:sz w:val="16"/>
                <w:szCs w:val="16"/>
                <w:lang w:val="en-US" w:eastAsia="zh-CN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T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 w:bidi="ar"/>
              </w:rPr>
              <w:t>ve</w:t>
            </w:r>
          </w:p>
        </w:tc>
        <w:tc>
          <w:tcPr>
            <w:tcW w:w="65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</w:t>
            </w:r>
          </w:p>
        </w:tc>
        <w:tc>
          <w:tcPr>
            <w:tcW w:w="863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2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3</w:t>
            </w:r>
          </w:p>
        </w:tc>
        <w:tc>
          <w:tcPr>
            <w:tcW w:w="102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4</w:t>
            </w:r>
          </w:p>
        </w:tc>
        <w:tc>
          <w:tcPr>
            <w:tcW w:w="10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5</w:t>
            </w:r>
          </w:p>
        </w:tc>
        <w:tc>
          <w:tcPr>
            <w:tcW w:w="83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6</w:t>
            </w:r>
          </w:p>
        </w:tc>
        <w:tc>
          <w:tcPr>
            <w:tcW w:w="91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7</w:t>
            </w:r>
          </w:p>
        </w:tc>
        <w:tc>
          <w:tcPr>
            <w:tcW w:w="99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8</w:t>
            </w:r>
          </w:p>
        </w:tc>
        <w:tc>
          <w:tcPr>
            <w:tcW w:w="846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9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0</w:t>
            </w:r>
          </w:p>
        </w:tc>
        <w:tc>
          <w:tcPr>
            <w:tcW w:w="900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F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vertAlign w:val="subscript"/>
                <w:lang w:bidi="ar"/>
              </w:rPr>
              <w:t>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1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hymoquinone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51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50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97 ± 0.03c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25 ± 0.19c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92 ± 0.74a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49 ± 0.87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2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Thymol methyl ethe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36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35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73 ± 0.04c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77 ± 0.45a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81 ± 0.28b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06 ± 1.43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3</w:t>
            </w:r>
          </w:p>
        </w:tc>
        <w:tc>
          <w:tcPr>
            <w:tcW w:w="15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Carvacrol methyl ether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44</w:t>
            </w:r>
          </w:p>
        </w:tc>
        <w:tc>
          <w:tcPr>
            <w:tcW w:w="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244</w:t>
            </w:r>
          </w:p>
        </w:tc>
        <w:tc>
          <w:tcPr>
            <w:tcW w:w="7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7.81 ± 0.38b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5.92 ± 0.08c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9.87 ± 1.48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5" w:hRule="atLeast"/>
        </w:trPr>
        <w:tc>
          <w:tcPr>
            <w:tcW w:w="47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16"/>
                <w:szCs w:val="16"/>
                <w:lang w:bidi="ar"/>
              </w:rPr>
              <w:t>24</w:t>
            </w:r>
          </w:p>
        </w:tc>
        <w:tc>
          <w:tcPr>
            <w:tcW w:w="1509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Germacrene D</w:t>
            </w:r>
          </w:p>
        </w:tc>
        <w:tc>
          <w:tcPr>
            <w:tcW w:w="8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483</w:t>
            </w:r>
          </w:p>
        </w:tc>
        <w:tc>
          <w:tcPr>
            <w:tcW w:w="8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</w:tcPr>
          <w:p>
            <w:pPr>
              <w:widowControl/>
              <w:jc w:val="left"/>
              <w:textAlignment w:val="top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,481</w:t>
            </w:r>
          </w:p>
        </w:tc>
        <w:tc>
          <w:tcPr>
            <w:tcW w:w="7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59 ± 0.01d</w:t>
            </w:r>
          </w:p>
        </w:tc>
        <w:tc>
          <w:tcPr>
            <w:tcW w:w="94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65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05 ± 0.08e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2.43 ± 0.65b</w:t>
            </w:r>
          </w:p>
        </w:tc>
        <w:tc>
          <w:tcPr>
            <w:tcW w:w="102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1.91 ± 0.20c</w:t>
            </w:r>
          </w:p>
        </w:tc>
        <w:tc>
          <w:tcPr>
            <w:tcW w:w="10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3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1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0.35 ± 0.02de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等线" w:cs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16"/>
                <w:szCs w:val="16"/>
                <w:lang w:bidi="ar"/>
              </w:rPr>
              <w:t>3.08 ± 0.45a</w:t>
            </w:r>
          </w:p>
        </w:tc>
      </w:tr>
    </w:tbl>
    <w:p>
      <w:pPr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GoBack"/>
    </w:p>
    <w:p>
      <w:pPr>
        <w:rPr>
          <w:rFonts w:ascii="Times New Roman" w:hAnsi="Times New Roman" w:eastAsia="宋体" w:cs="Times New Roman"/>
          <w:iCs/>
          <w:sz w:val="18"/>
          <w:szCs w:val="18"/>
          <w:vertAlign w:val="superscript"/>
        </w:rPr>
      </w:pPr>
      <w:r>
        <w:rPr>
          <w:rFonts w:ascii="Times New Roman" w:hAnsi="Times New Roman" w:eastAsia="宋体" w:cs="Times New Roman"/>
          <w:iCs/>
          <w:sz w:val="18"/>
          <w:szCs w:val="18"/>
          <w:vertAlign w:val="superscript"/>
        </w:rPr>
        <w:t>a</w:t>
      </w:r>
      <w:r>
        <w:rPr>
          <w:rFonts w:ascii="Times New Roman" w:hAnsi="Times New Roman" w:eastAsia="宋体" w:cs="Times New Roman"/>
          <w:iCs/>
          <w:sz w:val="18"/>
          <w:szCs w:val="18"/>
        </w:rPr>
        <w:t xml:space="preserve"> RI Cal, calculated according to C7–C40.</w:t>
      </w:r>
    </w:p>
    <w:p>
      <w:pPr>
        <w:rPr>
          <w:rFonts w:ascii="Times New Roman" w:hAnsi="Times New Roman" w:eastAsia="宋体" w:cs="Times New Roman"/>
          <w:iCs/>
          <w:sz w:val="18"/>
          <w:szCs w:val="18"/>
        </w:rPr>
      </w:pPr>
      <w:r>
        <w:rPr>
          <w:rFonts w:ascii="Times New Roman" w:hAnsi="Times New Roman" w:eastAsia="宋体" w:cs="Times New Roman"/>
          <w:iCs/>
          <w:sz w:val="18"/>
          <w:szCs w:val="18"/>
          <w:vertAlign w:val="superscript"/>
        </w:rPr>
        <w:t>b</w:t>
      </w:r>
      <w:r>
        <w:rPr>
          <w:rFonts w:ascii="Times New Roman" w:hAnsi="Times New Roman" w:eastAsia="宋体" w:cs="Times New Roman"/>
          <w:iCs/>
          <w:sz w:val="18"/>
          <w:szCs w:val="18"/>
        </w:rPr>
        <w:t xml:space="preserve"> RI Lit, obtained by searching the mass spectrum database NIST v14.0.</w:t>
      </w:r>
    </w:p>
    <w:p>
      <w:pPr>
        <w:rPr>
          <w:rFonts w:ascii="Times New Roman" w:hAnsi="Times New Roman" w:cs="Times New Roman"/>
          <w:b/>
          <w:sz w:val="18"/>
          <w:szCs w:val="18"/>
        </w:rPr>
      </w:pPr>
      <w:r>
        <w:rPr>
          <w:rFonts w:ascii="Times New Roman" w:hAnsi="Times New Roman" w:eastAsia="宋体" w:cs="Times New Roman"/>
          <w:iCs/>
          <w:sz w:val="18"/>
          <w:szCs w:val="18"/>
          <w:vertAlign w:val="superscript"/>
        </w:rPr>
        <w:t>c</w:t>
      </w:r>
      <w:r>
        <w:rPr>
          <w:rFonts w:ascii="Times New Roman" w:hAnsi="Times New Roman" w:eastAsia="宋体" w:cs="Times New Roman"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 xml:space="preserve">Tq, </w:t>
      </w:r>
      <w:r>
        <w:rPr>
          <w:rFonts w:ascii="Times New Roman" w:hAnsi="Times New Roman" w:cs="Times New Roman"/>
          <w:i/>
          <w:iCs/>
          <w:sz w:val="18"/>
          <w:szCs w:val="18"/>
        </w:rPr>
        <w:t>T. quinquecostatus</w:t>
      </w:r>
      <w:r>
        <w:rPr>
          <w:rFonts w:ascii="Times New Roman" w:hAnsi="Times New Roman" w:cs="Times New Roman"/>
          <w:sz w:val="18"/>
          <w:szCs w:val="18"/>
        </w:rPr>
        <w:t xml:space="preserve">; Tve, </w:t>
      </w:r>
      <w:r>
        <w:rPr>
          <w:rFonts w:ascii="Times New Roman" w:hAnsi="Times New Roman" w:cs="Times New Roman"/>
          <w:i/>
          <w:iCs/>
          <w:sz w:val="18"/>
          <w:szCs w:val="18"/>
        </w:rPr>
        <w:t>T.</w:t>
      </w:r>
      <w:r>
        <w:rPr>
          <w:rFonts w:ascii="Times New Roman" w:hAnsi="Times New Roman" w:cs="Times New Roman"/>
          <w:iCs/>
          <w:sz w:val="18"/>
          <w:szCs w:val="18"/>
        </w:rPr>
        <w:t xml:space="preserve"> </w:t>
      </w:r>
      <w:r>
        <w:rPr>
          <w:rFonts w:ascii="Times New Roman" w:hAnsi="Times New Roman" w:cs="Times New Roman"/>
          <w:i/>
          <w:iCs/>
          <w:sz w:val="18"/>
          <w:szCs w:val="18"/>
        </w:rPr>
        <w:t xml:space="preserve">vulgaris </w:t>
      </w:r>
      <w:r>
        <w:rPr>
          <w:rFonts w:ascii="Times New Roman" w:hAnsi="Times New Roman" w:cs="Times New Roman"/>
          <w:iCs/>
          <w:sz w:val="18"/>
          <w:szCs w:val="18"/>
        </w:rPr>
        <w:t>‘Elsbeth’.</w:t>
      </w:r>
    </w:p>
    <w:bookmarkEnd w:id="0"/>
    <w:p>
      <w:pPr>
        <w:rPr>
          <w:rFonts w:ascii="Times New Roman" w:hAnsi="Times New Roman" w:cs="Times New Roman"/>
          <w:b/>
          <w:szCs w:val="21"/>
        </w:rPr>
      </w:pPr>
    </w:p>
    <w:p>
      <w:pPr>
        <w:spacing w:before="120" w:after="120"/>
        <w:rPr>
          <w:rFonts w:ascii="Times New Roman" w:hAnsi="Times New Roman" w:cs="Times New Roman"/>
          <w:b/>
          <w:szCs w:val="21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Y0ZmJhOGNhNTU3MTkxNWEzYzIwOGViMmZkOGFkMzcifQ=="/>
  </w:docVars>
  <w:rsids>
    <w:rsidRoot w:val="000513FB"/>
    <w:rsid w:val="00035598"/>
    <w:rsid w:val="000513FB"/>
    <w:rsid w:val="000E4C83"/>
    <w:rsid w:val="00100D5E"/>
    <w:rsid w:val="001F7C13"/>
    <w:rsid w:val="00226A6F"/>
    <w:rsid w:val="002D0F8C"/>
    <w:rsid w:val="00393660"/>
    <w:rsid w:val="00453221"/>
    <w:rsid w:val="00462A2D"/>
    <w:rsid w:val="00467E50"/>
    <w:rsid w:val="004B60AF"/>
    <w:rsid w:val="004F07EB"/>
    <w:rsid w:val="007C34EC"/>
    <w:rsid w:val="007E0087"/>
    <w:rsid w:val="00895797"/>
    <w:rsid w:val="00904FC9"/>
    <w:rsid w:val="00965685"/>
    <w:rsid w:val="009D029E"/>
    <w:rsid w:val="009F6254"/>
    <w:rsid w:val="00AF6E95"/>
    <w:rsid w:val="00B32474"/>
    <w:rsid w:val="00B52624"/>
    <w:rsid w:val="00B654C2"/>
    <w:rsid w:val="00B66DA0"/>
    <w:rsid w:val="00C50B01"/>
    <w:rsid w:val="00C57006"/>
    <w:rsid w:val="00DE627C"/>
    <w:rsid w:val="00E40968"/>
    <w:rsid w:val="00E52538"/>
    <w:rsid w:val="00E87C6A"/>
    <w:rsid w:val="010D54E2"/>
    <w:rsid w:val="01904132"/>
    <w:rsid w:val="01C13E4C"/>
    <w:rsid w:val="02C866AB"/>
    <w:rsid w:val="03A1458B"/>
    <w:rsid w:val="03DE3CAC"/>
    <w:rsid w:val="04247911"/>
    <w:rsid w:val="042F6F50"/>
    <w:rsid w:val="043B0081"/>
    <w:rsid w:val="049843FF"/>
    <w:rsid w:val="049B5EBA"/>
    <w:rsid w:val="04AA6602"/>
    <w:rsid w:val="04C66C1A"/>
    <w:rsid w:val="053F077B"/>
    <w:rsid w:val="054D2E98"/>
    <w:rsid w:val="058014BF"/>
    <w:rsid w:val="05FE4192"/>
    <w:rsid w:val="062C4586"/>
    <w:rsid w:val="062C6F51"/>
    <w:rsid w:val="06396E5D"/>
    <w:rsid w:val="07153B08"/>
    <w:rsid w:val="074107D5"/>
    <w:rsid w:val="07691ADF"/>
    <w:rsid w:val="07751165"/>
    <w:rsid w:val="07A5520D"/>
    <w:rsid w:val="07C03DF5"/>
    <w:rsid w:val="084A7B62"/>
    <w:rsid w:val="084C5688"/>
    <w:rsid w:val="085D1644"/>
    <w:rsid w:val="086A1FB2"/>
    <w:rsid w:val="087267EC"/>
    <w:rsid w:val="08F63846"/>
    <w:rsid w:val="09035374"/>
    <w:rsid w:val="090E6DE2"/>
    <w:rsid w:val="09307304"/>
    <w:rsid w:val="093678A1"/>
    <w:rsid w:val="094431F7"/>
    <w:rsid w:val="09BC683E"/>
    <w:rsid w:val="0A116703"/>
    <w:rsid w:val="0AA349BF"/>
    <w:rsid w:val="0AE4604C"/>
    <w:rsid w:val="0B2B132E"/>
    <w:rsid w:val="0B350656"/>
    <w:rsid w:val="0B5D23F0"/>
    <w:rsid w:val="0BA31A63"/>
    <w:rsid w:val="0BAF4EB4"/>
    <w:rsid w:val="0C326271"/>
    <w:rsid w:val="0C455BC6"/>
    <w:rsid w:val="0CC55A09"/>
    <w:rsid w:val="0D045EB6"/>
    <w:rsid w:val="0DD57ECE"/>
    <w:rsid w:val="0DD73C46"/>
    <w:rsid w:val="0EF72065"/>
    <w:rsid w:val="0F145A74"/>
    <w:rsid w:val="0F536987"/>
    <w:rsid w:val="0F542CC9"/>
    <w:rsid w:val="0FD160D1"/>
    <w:rsid w:val="0FE80ABE"/>
    <w:rsid w:val="0FF31359"/>
    <w:rsid w:val="103A4852"/>
    <w:rsid w:val="118C2D1C"/>
    <w:rsid w:val="119D4A54"/>
    <w:rsid w:val="12400670"/>
    <w:rsid w:val="124D209E"/>
    <w:rsid w:val="128221BB"/>
    <w:rsid w:val="12A165D1"/>
    <w:rsid w:val="12BF6068"/>
    <w:rsid w:val="12CF287B"/>
    <w:rsid w:val="12ED1816"/>
    <w:rsid w:val="12F26E2C"/>
    <w:rsid w:val="12F42BA4"/>
    <w:rsid w:val="135B7244"/>
    <w:rsid w:val="1367781A"/>
    <w:rsid w:val="137411BD"/>
    <w:rsid w:val="13B702A6"/>
    <w:rsid w:val="13F01035"/>
    <w:rsid w:val="1428631D"/>
    <w:rsid w:val="145A112D"/>
    <w:rsid w:val="14A26CB5"/>
    <w:rsid w:val="15206BA3"/>
    <w:rsid w:val="1534197E"/>
    <w:rsid w:val="153D4002"/>
    <w:rsid w:val="15601504"/>
    <w:rsid w:val="160A1302"/>
    <w:rsid w:val="161B669A"/>
    <w:rsid w:val="166F01A8"/>
    <w:rsid w:val="168C58AD"/>
    <w:rsid w:val="172D4454"/>
    <w:rsid w:val="173369A0"/>
    <w:rsid w:val="17596ADF"/>
    <w:rsid w:val="176F3141"/>
    <w:rsid w:val="17936CE3"/>
    <w:rsid w:val="17A74689"/>
    <w:rsid w:val="17F410A6"/>
    <w:rsid w:val="186F4F04"/>
    <w:rsid w:val="188E4E4B"/>
    <w:rsid w:val="18A92683"/>
    <w:rsid w:val="18B465DC"/>
    <w:rsid w:val="18C1177B"/>
    <w:rsid w:val="18FC7CE2"/>
    <w:rsid w:val="19664F47"/>
    <w:rsid w:val="19726984"/>
    <w:rsid w:val="19BA78F9"/>
    <w:rsid w:val="19C83B23"/>
    <w:rsid w:val="1A1B7A10"/>
    <w:rsid w:val="1A516B2E"/>
    <w:rsid w:val="1AA26049"/>
    <w:rsid w:val="1AA425AA"/>
    <w:rsid w:val="1BDB6FF7"/>
    <w:rsid w:val="1C6E660F"/>
    <w:rsid w:val="1CA7512B"/>
    <w:rsid w:val="1D28001A"/>
    <w:rsid w:val="1E200CF1"/>
    <w:rsid w:val="1E782972"/>
    <w:rsid w:val="1E9516DF"/>
    <w:rsid w:val="1EE33517"/>
    <w:rsid w:val="1F356A1F"/>
    <w:rsid w:val="1F925C1F"/>
    <w:rsid w:val="1FD46237"/>
    <w:rsid w:val="204C7233"/>
    <w:rsid w:val="206400CC"/>
    <w:rsid w:val="20B72AF8"/>
    <w:rsid w:val="20D840AF"/>
    <w:rsid w:val="21235FF2"/>
    <w:rsid w:val="21A12149"/>
    <w:rsid w:val="2236456D"/>
    <w:rsid w:val="226A69DF"/>
    <w:rsid w:val="22AE17E4"/>
    <w:rsid w:val="232B4185"/>
    <w:rsid w:val="241725E6"/>
    <w:rsid w:val="24533B7B"/>
    <w:rsid w:val="24A81A41"/>
    <w:rsid w:val="24BD4217"/>
    <w:rsid w:val="24C32B94"/>
    <w:rsid w:val="24DE281B"/>
    <w:rsid w:val="25F5515A"/>
    <w:rsid w:val="263712CE"/>
    <w:rsid w:val="263E08AF"/>
    <w:rsid w:val="27184FF8"/>
    <w:rsid w:val="271B2B83"/>
    <w:rsid w:val="277E173A"/>
    <w:rsid w:val="27AC1ADD"/>
    <w:rsid w:val="27CC1EEA"/>
    <w:rsid w:val="27ED433A"/>
    <w:rsid w:val="282F2326"/>
    <w:rsid w:val="2835183D"/>
    <w:rsid w:val="285F68BA"/>
    <w:rsid w:val="288822B5"/>
    <w:rsid w:val="28D252DE"/>
    <w:rsid w:val="28DA4193"/>
    <w:rsid w:val="291F300F"/>
    <w:rsid w:val="298E7457"/>
    <w:rsid w:val="2A102562"/>
    <w:rsid w:val="2AA1140C"/>
    <w:rsid w:val="2B013C59"/>
    <w:rsid w:val="2B177545"/>
    <w:rsid w:val="2C60402A"/>
    <w:rsid w:val="2CB25B52"/>
    <w:rsid w:val="2D224B41"/>
    <w:rsid w:val="2D4C341F"/>
    <w:rsid w:val="2D5C786C"/>
    <w:rsid w:val="2DFD59AD"/>
    <w:rsid w:val="2E0B376C"/>
    <w:rsid w:val="2E1F0FC6"/>
    <w:rsid w:val="2E9A4AF0"/>
    <w:rsid w:val="2EA9088F"/>
    <w:rsid w:val="2EC759E4"/>
    <w:rsid w:val="2EE4058B"/>
    <w:rsid w:val="2F083808"/>
    <w:rsid w:val="2F57653D"/>
    <w:rsid w:val="2F5D7A57"/>
    <w:rsid w:val="2F77273B"/>
    <w:rsid w:val="2F923401"/>
    <w:rsid w:val="2FF41FDE"/>
    <w:rsid w:val="307849BD"/>
    <w:rsid w:val="309A6AC3"/>
    <w:rsid w:val="310A5F01"/>
    <w:rsid w:val="31244B45"/>
    <w:rsid w:val="316E5670"/>
    <w:rsid w:val="318131FF"/>
    <w:rsid w:val="31B9703B"/>
    <w:rsid w:val="31DD613F"/>
    <w:rsid w:val="31E560B5"/>
    <w:rsid w:val="31F6028F"/>
    <w:rsid w:val="31FE26CB"/>
    <w:rsid w:val="3238515B"/>
    <w:rsid w:val="323C0A36"/>
    <w:rsid w:val="324A4E95"/>
    <w:rsid w:val="32CC2D9E"/>
    <w:rsid w:val="32F65269"/>
    <w:rsid w:val="33356B95"/>
    <w:rsid w:val="33490893"/>
    <w:rsid w:val="339715FE"/>
    <w:rsid w:val="342873E8"/>
    <w:rsid w:val="343B3A58"/>
    <w:rsid w:val="344F012B"/>
    <w:rsid w:val="345E54F3"/>
    <w:rsid w:val="348344B9"/>
    <w:rsid w:val="34DA3E98"/>
    <w:rsid w:val="355A0B35"/>
    <w:rsid w:val="35A16764"/>
    <w:rsid w:val="363B0967"/>
    <w:rsid w:val="37554318"/>
    <w:rsid w:val="37C36E66"/>
    <w:rsid w:val="37E40C75"/>
    <w:rsid w:val="38037399"/>
    <w:rsid w:val="38437B10"/>
    <w:rsid w:val="386817BB"/>
    <w:rsid w:val="38DE464A"/>
    <w:rsid w:val="3A1C2C16"/>
    <w:rsid w:val="3AF31EB4"/>
    <w:rsid w:val="3AF4730D"/>
    <w:rsid w:val="3B4769A1"/>
    <w:rsid w:val="3BDB46BC"/>
    <w:rsid w:val="3D0B1747"/>
    <w:rsid w:val="3DA768E2"/>
    <w:rsid w:val="3E5B686D"/>
    <w:rsid w:val="3E795FB4"/>
    <w:rsid w:val="3F0F31D4"/>
    <w:rsid w:val="3F122DEF"/>
    <w:rsid w:val="3F381EE7"/>
    <w:rsid w:val="3F593C0C"/>
    <w:rsid w:val="3F7B0026"/>
    <w:rsid w:val="402A6074"/>
    <w:rsid w:val="410C20E9"/>
    <w:rsid w:val="413B5CBF"/>
    <w:rsid w:val="4168282C"/>
    <w:rsid w:val="41D67795"/>
    <w:rsid w:val="42264FB6"/>
    <w:rsid w:val="42274495"/>
    <w:rsid w:val="42E87569"/>
    <w:rsid w:val="43856446"/>
    <w:rsid w:val="43DE5D21"/>
    <w:rsid w:val="43FB46F0"/>
    <w:rsid w:val="44093E52"/>
    <w:rsid w:val="44246EDE"/>
    <w:rsid w:val="44370D43"/>
    <w:rsid w:val="443F7874"/>
    <w:rsid w:val="44ED5522"/>
    <w:rsid w:val="45211C72"/>
    <w:rsid w:val="455235D7"/>
    <w:rsid w:val="456F5A7F"/>
    <w:rsid w:val="45813EBC"/>
    <w:rsid w:val="459D6A46"/>
    <w:rsid w:val="45FE550D"/>
    <w:rsid w:val="462C6D33"/>
    <w:rsid w:val="470E1780"/>
    <w:rsid w:val="47134FE8"/>
    <w:rsid w:val="47197E2A"/>
    <w:rsid w:val="478817CB"/>
    <w:rsid w:val="48481C21"/>
    <w:rsid w:val="48A13FF7"/>
    <w:rsid w:val="48A6342F"/>
    <w:rsid w:val="48E51C86"/>
    <w:rsid w:val="493E459E"/>
    <w:rsid w:val="493F7992"/>
    <w:rsid w:val="49AE3954"/>
    <w:rsid w:val="49C01AF9"/>
    <w:rsid w:val="49EF294A"/>
    <w:rsid w:val="4A2E6F51"/>
    <w:rsid w:val="4A53278D"/>
    <w:rsid w:val="4A8620ED"/>
    <w:rsid w:val="4A995804"/>
    <w:rsid w:val="4ADD31C2"/>
    <w:rsid w:val="4B2B3590"/>
    <w:rsid w:val="4B315A3D"/>
    <w:rsid w:val="4B4A4284"/>
    <w:rsid w:val="4B5F25AA"/>
    <w:rsid w:val="4B755451"/>
    <w:rsid w:val="4C3B59B6"/>
    <w:rsid w:val="4C972C8F"/>
    <w:rsid w:val="4CE01534"/>
    <w:rsid w:val="4D5E499E"/>
    <w:rsid w:val="4D784DE5"/>
    <w:rsid w:val="4F2A1121"/>
    <w:rsid w:val="4F7D7C55"/>
    <w:rsid w:val="504D0121"/>
    <w:rsid w:val="50886CA5"/>
    <w:rsid w:val="50E82FB2"/>
    <w:rsid w:val="51C021EC"/>
    <w:rsid w:val="5209326F"/>
    <w:rsid w:val="52407660"/>
    <w:rsid w:val="528858A5"/>
    <w:rsid w:val="52CC4E2C"/>
    <w:rsid w:val="52F32564"/>
    <w:rsid w:val="5384567B"/>
    <w:rsid w:val="54324CFF"/>
    <w:rsid w:val="543D14B1"/>
    <w:rsid w:val="55516A9E"/>
    <w:rsid w:val="559141E4"/>
    <w:rsid w:val="56042097"/>
    <w:rsid w:val="56553BC9"/>
    <w:rsid w:val="567333AD"/>
    <w:rsid w:val="56783B41"/>
    <w:rsid w:val="577832BD"/>
    <w:rsid w:val="577F4757"/>
    <w:rsid w:val="57A4565F"/>
    <w:rsid w:val="57AE0B41"/>
    <w:rsid w:val="59401C6C"/>
    <w:rsid w:val="59761571"/>
    <w:rsid w:val="59973856"/>
    <w:rsid w:val="59F91DE0"/>
    <w:rsid w:val="5AD9636E"/>
    <w:rsid w:val="5B596A94"/>
    <w:rsid w:val="5B647768"/>
    <w:rsid w:val="5C241A0B"/>
    <w:rsid w:val="5C8475F0"/>
    <w:rsid w:val="5CD16274"/>
    <w:rsid w:val="5D3C58E5"/>
    <w:rsid w:val="5E6F6B50"/>
    <w:rsid w:val="5E752489"/>
    <w:rsid w:val="5E84047C"/>
    <w:rsid w:val="5F092B01"/>
    <w:rsid w:val="5F6B5732"/>
    <w:rsid w:val="5F8579F1"/>
    <w:rsid w:val="5FFF10ED"/>
    <w:rsid w:val="60144100"/>
    <w:rsid w:val="60B8658C"/>
    <w:rsid w:val="60FA4DF7"/>
    <w:rsid w:val="610545AA"/>
    <w:rsid w:val="61305EF2"/>
    <w:rsid w:val="627666FF"/>
    <w:rsid w:val="62DE42A4"/>
    <w:rsid w:val="63414F5F"/>
    <w:rsid w:val="63512CC8"/>
    <w:rsid w:val="63A86D8C"/>
    <w:rsid w:val="63E52FC9"/>
    <w:rsid w:val="63FA39CA"/>
    <w:rsid w:val="64537BF1"/>
    <w:rsid w:val="64C1581A"/>
    <w:rsid w:val="64F41CE0"/>
    <w:rsid w:val="655854B6"/>
    <w:rsid w:val="65B8579B"/>
    <w:rsid w:val="65E91463"/>
    <w:rsid w:val="66E31E89"/>
    <w:rsid w:val="6703252B"/>
    <w:rsid w:val="678A67A9"/>
    <w:rsid w:val="67B53827"/>
    <w:rsid w:val="67F325A0"/>
    <w:rsid w:val="683830C3"/>
    <w:rsid w:val="685E63F8"/>
    <w:rsid w:val="686672E3"/>
    <w:rsid w:val="68AA62AA"/>
    <w:rsid w:val="6A172F2E"/>
    <w:rsid w:val="6A5412A0"/>
    <w:rsid w:val="6A6652AB"/>
    <w:rsid w:val="6AE22B88"/>
    <w:rsid w:val="6B356BB8"/>
    <w:rsid w:val="6BE853E4"/>
    <w:rsid w:val="6C29676B"/>
    <w:rsid w:val="6D4D4500"/>
    <w:rsid w:val="6D523D64"/>
    <w:rsid w:val="6D8A5754"/>
    <w:rsid w:val="6D9E7E6A"/>
    <w:rsid w:val="6DB262DC"/>
    <w:rsid w:val="6DEE317C"/>
    <w:rsid w:val="6E9C2383"/>
    <w:rsid w:val="6E9D601B"/>
    <w:rsid w:val="6EAB3BD4"/>
    <w:rsid w:val="6F593885"/>
    <w:rsid w:val="71066EA0"/>
    <w:rsid w:val="713E488C"/>
    <w:rsid w:val="71610110"/>
    <w:rsid w:val="719426FE"/>
    <w:rsid w:val="71AA1F21"/>
    <w:rsid w:val="71E60A7F"/>
    <w:rsid w:val="723E22A6"/>
    <w:rsid w:val="7252295C"/>
    <w:rsid w:val="728E35F1"/>
    <w:rsid w:val="72AC7343"/>
    <w:rsid w:val="7371012D"/>
    <w:rsid w:val="74D3178F"/>
    <w:rsid w:val="75025D82"/>
    <w:rsid w:val="759E5BF7"/>
    <w:rsid w:val="75FE1B95"/>
    <w:rsid w:val="7637324C"/>
    <w:rsid w:val="76695AA2"/>
    <w:rsid w:val="787B63C5"/>
    <w:rsid w:val="78857244"/>
    <w:rsid w:val="791A54EA"/>
    <w:rsid w:val="7936053E"/>
    <w:rsid w:val="79EE2BC7"/>
    <w:rsid w:val="7A006F72"/>
    <w:rsid w:val="7A0A5C53"/>
    <w:rsid w:val="7A9E45ED"/>
    <w:rsid w:val="7ABB6F4D"/>
    <w:rsid w:val="7ADD16FD"/>
    <w:rsid w:val="7AFB37ED"/>
    <w:rsid w:val="7B336314"/>
    <w:rsid w:val="7BAD01AF"/>
    <w:rsid w:val="7BFD233E"/>
    <w:rsid w:val="7C151027"/>
    <w:rsid w:val="7C3D49D8"/>
    <w:rsid w:val="7C417926"/>
    <w:rsid w:val="7CBF62A1"/>
    <w:rsid w:val="7D761851"/>
    <w:rsid w:val="7DD10836"/>
    <w:rsid w:val="7E543940"/>
    <w:rsid w:val="7EA76146"/>
    <w:rsid w:val="7F070B14"/>
    <w:rsid w:val="7F4E2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qFormat="1" w:uiPriority="39" w:semiHidden="0" w:name="toc 1"/>
    <w:lsdException w:qFormat="1" w:uiPriority="39" w:semiHidden="0" w:name="toc 2"/>
    <w:lsdException w:qFormat="1" w:uiPriority="39" w:semiHidden="0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qFormat="1"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semiHidden="0" w:name="Balloon Text"/>
    <w:lsdException w:qFormat="1" w:unhideWhenUsed="0" w:uiPriority="39" w:semiHidden="0" w:name="Table Grid"/>
    <w:lsdException w:uiPriority="99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8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15">
    <w:name w:val="Default Paragraph Font"/>
    <w:semiHidden/>
    <w:unhideWhenUsed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link w:val="48"/>
    <w:semiHidden/>
    <w:unhideWhenUsed/>
    <w:qFormat/>
    <w:uiPriority w:val="99"/>
    <w:rPr>
      <w:rFonts w:ascii="Calibri" w:hAnsi="Calibri"/>
      <w:sz w:val="20"/>
      <w:szCs w:val="20"/>
    </w:rPr>
  </w:style>
  <w:style w:type="paragraph" w:styleId="4">
    <w:name w:val="toc 3"/>
    <w:basedOn w:val="1"/>
    <w:next w:val="1"/>
    <w:unhideWhenUsed/>
    <w:qFormat/>
    <w:uiPriority w:val="39"/>
    <w:pPr>
      <w:widowControl/>
      <w:spacing w:after="100" w:line="259" w:lineRule="auto"/>
      <w:ind w:left="440"/>
      <w:jc w:val="left"/>
    </w:pPr>
    <w:rPr>
      <w:rFonts w:cs="Times New Roman"/>
      <w:kern w:val="0"/>
      <w:sz w:val="22"/>
    </w:rPr>
  </w:style>
  <w:style w:type="paragraph" w:styleId="5">
    <w:name w:val="Date"/>
    <w:basedOn w:val="1"/>
    <w:next w:val="1"/>
    <w:link w:val="19"/>
    <w:semiHidden/>
    <w:unhideWhenUsed/>
    <w:qFormat/>
    <w:uiPriority w:val="99"/>
    <w:pPr>
      <w:ind w:left="100" w:leftChars="2500"/>
    </w:pPr>
  </w:style>
  <w:style w:type="paragraph" w:styleId="6">
    <w:name w:val="Balloon Text"/>
    <w:basedOn w:val="1"/>
    <w:link w:val="20"/>
    <w:unhideWhenUsed/>
    <w:qFormat/>
    <w:uiPriority w:val="99"/>
    <w:rPr>
      <w:rFonts w:ascii="Calibri" w:hAnsi="Calibri"/>
      <w:sz w:val="18"/>
      <w:szCs w:val="18"/>
    </w:rPr>
  </w:style>
  <w:style w:type="paragraph" w:styleId="7">
    <w:name w:val="footer"/>
    <w:basedOn w:val="1"/>
    <w:link w:val="2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8">
    <w:name w:val="header"/>
    <w:basedOn w:val="1"/>
    <w:link w:val="22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9">
    <w:name w:val="toc 1"/>
    <w:basedOn w:val="1"/>
    <w:next w:val="1"/>
    <w:unhideWhenUsed/>
    <w:qFormat/>
    <w:uiPriority w:val="39"/>
    <w:pPr>
      <w:widowControl/>
      <w:spacing w:after="100" w:line="259" w:lineRule="auto"/>
      <w:jc w:val="left"/>
    </w:pPr>
    <w:rPr>
      <w:rFonts w:cs="Times New Roman"/>
      <w:kern w:val="0"/>
      <w:sz w:val="22"/>
    </w:rPr>
  </w:style>
  <w:style w:type="paragraph" w:styleId="10">
    <w:name w:val="toc 2"/>
    <w:basedOn w:val="1"/>
    <w:next w:val="1"/>
    <w:unhideWhenUsed/>
    <w:qFormat/>
    <w:uiPriority w:val="39"/>
    <w:pPr>
      <w:widowControl/>
      <w:spacing w:after="100" w:line="259" w:lineRule="auto"/>
      <w:ind w:left="220"/>
      <w:jc w:val="left"/>
    </w:pPr>
    <w:rPr>
      <w:rFonts w:cs="Times New Roman"/>
      <w:kern w:val="0"/>
      <w:sz w:val="22"/>
    </w:rPr>
  </w:style>
  <w:style w:type="paragraph" w:styleId="11">
    <w:name w:val="Normal (Web)"/>
    <w:basedOn w:val="1"/>
    <w:semiHidden/>
    <w:unhideWhenUsed/>
    <w:qFormat/>
    <w:uiPriority w:val="99"/>
    <w:rPr>
      <w:rFonts w:ascii="Times New Roman" w:hAnsi="Times New Roman" w:cs="Times New Roman"/>
      <w:sz w:val="24"/>
      <w:szCs w:val="24"/>
    </w:rPr>
  </w:style>
  <w:style w:type="paragraph" w:styleId="12">
    <w:name w:val="annotation subject"/>
    <w:basedOn w:val="3"/>
    <w:next w:val="3"/>
    <w:link w:val="49"/>
    <w:semiHidden/>
    <w:unhideWhenUsed/>
    <w:qFormat/>
    <w:uiPriority w:val="99"/>
    <w:rPr>
      <w:b/>
      <w:bCs/>
    </w:rPr>
  </w:style>
  <w:style w:type="table" w:styleId="14">
    <w:name w:val="Table Grid"/>
    <w:basedOn w:val="1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16">
    <w:name w:val="Hyperlink"/>
    <w:basedOn w:val="15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7">
    <w:name w:val="annotation reference"/>
    <w:basedOn w:val="15"/>
    <w:semiHidden/>
    <w:unhideWhenUsed/>
    <w:qFormat/>
    <w:uiPriority w:val="99"/>
    <w:rPr>
      <w:rFonts w:ascii="Calibri" w:hAnsi="Calibri"/>
      <w:sz w:val="18"/>
      <w:szCs w:val="16"/>
    </w:rPr>
  </w:style>
  <w:style w:type="character" w:customStyle="1" w:styleId="18">
    <w:name w:val="Heading 1 Char"/>
    <w:basedOn w:val="15"/>
    <w:link w:val="2"/>
    <w:qFormat/>
    <w:uiPriority w:val="9"/>
    <w:rPr>
      <w:b/>
      <w:bCs/>
      <w:kern w:val="44"/>
      <w:sz w:val="44"/>
      <w:szCs w:val="44"/>
    </w:rPr>
  </w:style>
  <w:style w:type="character" w:customStyle="1" w:styleId="19">
    <w:name w:val="Date Char"/>
    <w:basedOn w:val="15"/>
    <w:link w:val="5"/>
    <w:semiHidden/>
    <w:qFormat/>
    <w:uiPriority w:val="99"/>
  </w:style>
  <w:style w:type="character" w:customStyle="1" w:styleId="20">
    <w:name w:val="Balloon Text Char"/>
    <w:basedOn w:val="15"/>
    <w:link w:val="6"/>
    <w:qFormat/>
    <w:uiPriority w:val="99"/>
    <w:rPr>
      <w:rFonts w:ascii="Calibri" w:hAnsi="Calibri" w:eastAsiaTheme="minorEastAsia" w:cstheme="minorBidi"/>
      <w:kern w:val="2"/>
      <w:sz w:val="18"/>
      <w:szCs w:val="18"/>
      <w:lang w:val="en-US" w:eastAsia="zh-CN"/>
    </w:rPr>
  </w:style>
  <w:style w:type="character" w:customStyle="1" w:styleId="21">
    <w:name w:val="Footer Char"/>
    <w:basedOn w:val="15"/>
    <w:link w:val="7"/>
    <w:qFormat/>
    <w:uiPriority w:val="99"/>
    <w:rPr>
      <w:sz w:val="18"/>
      <w:szCs w:val="18"/>
    </w:rPr>
  </w:style>
  <w:style w:type="character" w:customStyle="1" w:styleId="22">
    <w:name w:val="Header Char"/>
    <w:basedOn w:val="15"/>
    <w:link w:val="8"/>
    <w:qFormat/>
    <w:uiPriority w:val="99"/>
    <w:rPr>
      <w:sz w:val="18"/>
      <w:szCs w:val="18"/>
    </w:rPr>
  </w:style>
  <w:style w:type="character" w:styleId="23">
    <w:name w:val="Placeholder Text"/>
    <w:basedOn w:val="15"/>
    <w:semiHidden/>
    <w:qFormat/>
    <w:uiPriority w:val="99"/>
    <w:rPr>
      <w:color w:val="808080"/>
    </w:rPr>
  </w:style>
  <w:style w:type="paragraph" w:styleId="24">
    <w:name w:val="List Paragraph"/>
    <w:basedOn w:val="1"/>
    <w:qFormat/>
    <w:uiPriority w:val="34"/>
    <w:pPr>
      <w:ind w:firstLine="420" w:firstLineChars="200"/>
    </w:pPr>
  </w:style>
  <w:style w:type="paragraph" w:customStyle="1" w:styleId="25">
    <w:name w:val="TOC 标题1"/>
    <w:basedOn w:val="2"/>
    <w:next w:val="1"/>
    <w:unhideWhenUsed/>
    <w:qFormat/>
    <w:uiPriority w:val="39"/>
    <w:pPr>
      <w:widowControl/>
      <w:spacing w:before="240" w:after="0" w:line="259" w:lineRule="auto"/>
      <w:jc w:val="left"/>
      <w:outlineLvl w:val="9"/>
    </w:pPr>
    <w:rPr>
      <w:rFonts w:asciiTheme="majorHAnsi" w:hAnsiTheme="majorHAnsi" w:eastAsiaTheme="majorEastAsia" w:cstheme="majorBidi"/>
      <w:b w:val="0"/>
      <w:bCs w:val="0"/>
      <w:color w:val="2E75B6" w:themeColor="accent1" w:themeShade="BF"/>
      <w:kern w:val="0"/>
      <w:sz w:val="32"/>
      <w:szCs w:val="32"/>
    </w:rPr>
  </w:style>
  <w:style w:type="paragraph" w:customStyle="1" w:styleId="26">
    <w:name w:val="EndNote Bibliography Title"/>
    <w:basedOn w:val="1"/>
    <w:link w:val="27"/>
    <w:qFormat/>
    <w:uiPriority w:val="0"/>
    <w:pPr>
      <w:jc w:val="center"/>
    </w:pPr>
    <w:rPr>
      <w:rFonts w:ascii="等线" w:hAnsi="等线" w:eastAsia="等线"/>
      <w:sz w:val="20"/>
    </w:rPr>
  </w:style>
  <w:style w:type="character" w:customStyle="1" w:styleId="27">
    <w:name w:val="EndNote Bibliography Title 字符"/>
    <w:basedOn w:val="15"/>
    <w:link w:val="26"/>
    <w:qFormat/>
    <w:uiPriority w:val="0"/>
    <w:rPr>
      <w:rFonts w:ascii="等线" w:hAnsi="等线" w:eastAsia="等线"/>
      <w:sz w:val="20"/>
    </w:rPr>
  </w:style>
  <w:style w:type="paragraph" w:customStyle="1" w:styleId="28">
    <w:name w:val="EndNote Bibliography"/>
    <w:basedOn w:val="1"/>
    <w:link w:val="29"/>
    <w:qFormat/>
    <w:uiPriority w:val="0"/>
    <w:rPr>
      <w:rFonts w:ascii="等线" w:hAnsi="等线" w:eastAsia="等线"/>
      <w:sz w:val="20"/>
    </w:rPr>
  </w:style>
  <w:style w:type="character" w:customStyle="1" w:styleId="29">
    <w:name w:val="EndNote Bibliography 字符"/>
    <w:basedOn w:val="15"/>
    <w:link w:val="28"/>
    <w:qFormat/>
    <w:uiPriority w:val="0"/>
    <w:rPr>
      <w:rFonts w:ascii="等线" w:hAnsi="等线" w:eastAsia="等线"/>
      <w:sz w:val="20"/>
    </w:rPr>
  </w:style>
  <w:style w:type="paragraph" w:customStyle="1" w:styleId="30">
    <w:name w:val="WPSOffice手动目录 1"/>
    <w:qFormat/>
    <w:uiPriority w:val="0"/>
    <w:rPr>
      <w:rFonts w:asciiTheme="minorHAnsi" w:hAnsiTheme="minorHAnsi" w:eastAsiaTheme="minorEastAsia" w:cstheme="minorBidi"/>
      <w:lang w:val="en-US" w:eastAsia="zh-CN" w:bidi="ar-SA"/>
    </w:rPr>
  </w:style>
  <w:style w:type="paragraph" w:customStyle="1" w:styleId="31">
    <w:name w:val="WPSOffice手动目录 2"/>
    <w:qFormat/>
    <w:uiPriority w:val="0"/>
    <w:pPr>
      <w:ind w:left="200" w:leftChars="200"/>
    </w:pPr>
    <w:rPr>
      <w:rFonts w:asciiTheme="minorHAnsi" w:hAnsiTheme="minorHAnsi" w:eastAsiaTheme="minorEastAsia" w:cstheme="minorBidi"/>
      <w:lang w:val="en-US" w:eastAsia="zh-CN" w:bidi="ar-SA"/>
    </w:rPr>
  </w:style>
  <w:style w:type="paragraph" w:customStyle="1" w:styleId="32">
    <w:name w:val="WPSOffice手动目录 3"/>
    <w:qFormat/>
    <w:uiPriority w:val="0"/>
    <w:pPr>
      <w:ind w:left="400" w:leftChars="400"/>
    </w:pPr>
    <w:rPr>
      <w:rFonts w:asciiTheme="minorHAnsi" w:hAnsiTheme="minorHAnsi" w:eastAsiaTheme="minorEastAsia" w:cstheme="minorBidi"/>
      <w:lang w:val="en-US" w:eastAsia="zh-CN" w:bidi="ar-SA"/>
    </w:rPr>
  </w:style>
  <w:style w:type="paragraph" w:customStyle="1" w:styleId="33">
    <w:name w:val="修订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34">
    <w:name w:val="页眉 Char1"/>
    <w:basedOn w:val="15"/>
    <w:semiHidden/>
    <w:qFormat/>
    <w:uiPriority w:val="99"/>
    <w:rPr>
      <w:rFonts w:ascii="Times New Roman" w:hAnsi="Times New Roman" w:eastAsia="宋体" w:cs="Times New Roman"/>
      <w:sz w:val="18"/>
      <w:szCs w:val="18"/>
    </w:rPr>
  </w:style>
  <w:style w:type="table" w:customStyle="1" w:styleId="35">
    <w:name w:val="网格型1"/>
    <w:basedOn w:val="13"/>
    <w:qFormat/>
    <w:uiPriority w:val="39"/>
    <w:rPr>
      <w:rFonts w:ascii="等线" w:hAnsi="等线" w:eastAsia="等线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36">
    <w:name w:val="font21"/>
    <w:basedOn w:val="15"/>
    <w:qFormat/>
    <w:uiPriority w:val="0"/>
    <w:rPr>
      <w:rFonts w:hint="eastAsia" w:ascii="宋体" w:hAnsi="宋体" w:eastAsia="宋体" w:cs="宋体"/>
      <w:color w:val="000000"/>
      <w:sz w:val="15"/>
      <w:szCs w:val="15"/>
      <w:u w:val="none"/>
    </w:rPr>
  </w:style>
  <w:style w:type="character" w:customStyle="1" w:styleId="37">
    <w:name w:val="font01"/>
    <w:basedOn w:val="15"/>
    <w:qFormat/>
    <w:uiPriority w:val="0"/>
    <w:rPr>
      <w:rFonts w:hint="default" w:ascii="Times New Roman" w:hAnsi="Times New Roman" w:cs="Times New Roman"/>
      <w:color w:val="000000"/>
      <w:sz w:val="15"/>
      <w:szCs w:val="15"/>
      <w:u w:val="none"/>
    </w:rPr>
  </w:style>
  <w:style w:type="character" w:customStyle="1" w:styleId="38">
    <w:name w:val="font11"/>
    <w:basedOn w:val="15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39">
    <w:name w:val="font41"/>
    <w:basedOn w:val="15"/>
    <w:qFormat/>
    <w:uiPriority w:val="0"/>
    <w:rPr>
      <w:rFonts w:hint="eastAsia" w:ascii="宋体" w:hAnsi="宋体" w:eastAsia="宋体" w:cs="宋体"/>
      <w:b/>
      <w:bCs/>
      <w:color w:val="000000"/>
      <w:sz w:val="20"/>
      <w:szCs w:val="20"/>
      <w:u w:val="none"/>
    </w:rPr>
  </w:style>
  <w:style w:type="character" w:customStyle="1" w:styleId="40">
    <w:name w:val="font51"/>
    <w:basedOn w:val="15"/>
    <w:qFormat/>
    <w:uiPriority w:val="0"/>
    <w:rPr>
      <w:rFonts w:ascii="等线" w:hAnsi="等线" w:eastAsia="等线" w:cs="等线"/>
      <w:color w:val="000000"/>
      <w:sz w:val="20"/>
      <w:szCs w:val="20"/>
      <w:u w:val="none"/>
    </w:rPr>
  </w:style>
  <w:style w:type="character" w:customStyle="1" w:styleId="41">
    <w:name w:val="font31"/>
    <w:basedOn w:val="15"/>
    <w:qFormat/>
    <w:uiPriority w:val="0"/>
    <w:rPr>
      <w:rFonts w:ascii="等线" w:hAnsi="等线" w:eastAsia="等线" w:cs="等线"/>
      <w:color w:val="000000"/>
      <w:sz w:val="20"/>
      <w:szCs w:val="20"/>
      <w:u w:val="none"/>
    </w:rPr>
  </w:style>
  <w:style w:type="character" w:customStyle="1" w:styleId="42">
    <w:name w:val="font61"/>
    <w:basedOn w:val="15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43">
    <w:name w:val="font71"/>
    <w:basedOn w:val="15"/>
    <w:qFormat/>
    <w:uiPriority w:val="0"/>
    <w:rPr>
      <w:rFonts w:ascii="等线" w:hAnsi="等线" w:eastAsia="等线" w:cs="等线"/>
      <w:color w:val="000000"/>
      <w:sz w:val="20"/>
      <w:szCs w:val="20"/>
      <w:u w:val="none"/>
    </w:rPr>
  </w:style>
  <w:style w:type="character" w:customStyle="1" w:styleId="44">
    <w:name w:val="font81"/>
    <w:basedOn w:val="15"/>
    <w:qFormat/>
    <w:uiPriority w:val="0"/>
    <w:rPr>
      <w:rFonts w:hint="default" w:ascii="Times New Roman" w:hAnsi="Times New Roman" w:cs="Times New Roman"/>
      <w:color w:val="333333"/>
      <w:sz w:val="16"/>
      <w:szCs w:val="16"/>
      <w:u w:val="none"/>
      <w:vertAlign w:val="superscript"/>
    </w:rPr>
  </w:style>
  <w:style w:type="character" w:customStyle="1" w:styleId="45">
    <w:name w:val="font91"/>
    <w:basedOn w:val="15"/>
    <w:qFormat/>
    <w:uiPriority w:val="0"/>
    <w:rPr>
      <w:rFonts w:hint="eastAsia" w:ascii="宋体" w:hAnsi="宋体" w:eastAsia="宋体" w:cs="宋体"/>
      <w:color w:val="000000"/>
      <w:sz w:val="16"/>
      <w:szCs w:val="16"/>
      <w:u w:val="none"/>
    </w:rPr>
  </w:style>
  <w:style w:type="character" w:customStyle="1" w:styleId="46">
    <w:name w:val="font101"/>
    <w:basedOn w:val="15"/>
    <w:qFormat/>
    <w:uiPriority w:val="0"/>
    <w:rPr>
      <w:rFonts w:hint="default" w:ascii="Times New Roman" w:hAnsi="Times New Roman" w:cs="Times New Roman"/>
      <w:b/>
      <w:bCs/>
      <w:i/>
      <w:iCs/>
      <w:color w:val="000000"/>
      <w:sz w:val="16"/>
      <w:szCs w:val="16"/>
      <w:u w:val="none"/>
    </w:rPr>
  </w:style>
  <w:style w:type="paragraph" w:customStyle="1" w:styleId="47">
    <w:name w:val="Revision1"/>
    <w:hidden/>
    <w:semiHidden/>
    <w:qFormat/>
    <w:uiPriority w:val="99"/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customStyle="1" w:styleId="48">
    <w:name w:val="Comment Text Char"/>
    <w:basedOn w:val="15"/>
    <w:link w:val="3"/>
    <w:semiHidden/>
    <w:qFormat/>
    <w:uiPriority w:val="99"/>
    <w:rPr>
      <w:rFonts w:ascii="Calibri" w:hAnsi="Calibri" w:eastAsiaTheme="minorEastAsia" w:cstheme="minorBidi"/>
      <w:kern w:val="2"/>
      <w:lang w:val="en-US" w:eastAsia="zh-CN"/>
    </w:rPr>
  </w:style>
  <w:style w:type="character" w:customStyle="1" w:styleId="49">
    <w:name w:val="Comment Subject Char"/>
    <w:basedOn w:val="48"/>
    <w:link w:val="12"/>
    <w:semiHidden/>
    <w:qFormat/>
    <w:uiPriority w:val="99"/>
    <w:rPr>
      <w:rFonts w:asciiTheme="minorHAnsi" w:hAnsiTheme="minorHAnsi" w:eastAsiaTheme="minorEastAsia" w:cstheme="minorBidi"/>
      <w:b/>
      <w:bCs/>
      <w:kern w:val="2"/>
      <w:lang w:val="en-US" w:eastAsia="zh-CN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836</Words>
  <Characters>2810</Characters>
  <Lines>27</Lines>
  <Paragraphs>7</Paragraphs>
  <TotalTime>6</TotalTime>
  <ScaleCrop>false</ScaleCrop>
  <LinksUpToDate>false</LinksUpToDate>
  <CharactersWithSpaces>3180</CharactersWithSpaces>
  <Application>WPS Office_11.1.0.1298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2-28T00:04:00Z</dcterms:created>
  <dc:creator>朱丽</dc:creator>
  <cp:lastModifiedBy>孙美玉</cp:lastModifiedBy>
  <cp:lastPrinted>2022-03-18T02:15:00Z</cp:lastPrinted>
  <dcterms:modified xsi:type="dcterms:W3CDTF">2023-01-02T11:13:39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FF7D861AE27B47A8B48770364EDCBA97</vt:lpwstr>
  </property>
</Properties>
</file>